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A4134" w14:textId="7D2E3468" w:rsidR="0056773A" w:rsidRPr="0056773A" w:rsidRDefault="0056773A" w:rsidP="0056773A">
      <w:r w:rsidRPr="0056773A">
        <w:t xml:space="preserve"> 2. INFORMED CONSENT</w:t>
      </w:r>
    </w:p>
    <w:p w14:paraId="5C93CAE9" w14:textId="709D7E1A" w:rsidR="0056773A" w:rsidRPr="0056773A" w:rsidRDefault="0056773A" w:rsidP="0056773A">
      <w:r w:rsidRPr="0056773A">
        <w:t>Informed Consent - Written Consent of the Patient</w:t>
      </w:r>
    </w:p>
    <w:p w14:paraId="14D153D1" w14:textId="64FBA341" w:rsidR="0056773A" w:rsidRPr="0056773A" w:rsidRDefault="0056773A" w:rsidP="0056773A">
      <w:r w:rsidRPr="0056773A">
        <w:t>I (Name and Surname): ...........................................................................................</w:t>
      </w:r>
    </w:p>
    <w:p w14:paraId="3D893578" w14:textId="77777777" w:rsidR="0056773A" w:rsidRPr="0056773A" w:rsidRDefault="0056773A" w:rsidP="0056773A">
      <w:r w:rsidRPr="0056773A">
        <w:t>1. I declare that I have read the Patient Information Sheet that accompanies this consent.</w:t>
      </w:r>
    </w:p>
    <w:p w14:paraId="53D50D71" w14:textId="77777777" w:rsidR="0056773A" w:rsidRPr="0056773A" w:rsidRDefault="0056773A" w:rsidP="0056773A">
      <w:r w:rsidRPr="0056773A">
        <w:t>2. I have been able to ask questions about the study. All questions were answered to my satisfaction.</w:t>
      </w:r>
    </w:p>
    <w:p w14:paraId="2F718184" w14:textId="77777777" w:rsidR="0056773A" w:rsidRPr="0056773A" w:rsidRDefault="0056773A" w:rsidP="0056773A">
      <w:r w:rsidRPr="0056773A">
        <w:t>3. I have spoken to the reporting healthcare professional:.....................................</w:t>
      </w:r>
    </w:p>
    <w:p w14:paraId="30827A26" w14:textId="77777777" w:rsidR="0056773A" w:rsidRPr="0056773A" w:rsidRDefault="0056773A" w:rsidP="0056773A">
      <w:r w:rsidRPr="0056773A">
        <w:t>4. I understand that my participation is voluntary and I am free to participate or not in the study.</w:t>
      </w:r>
    </w:p>
    <w:p w14:paraId="1894CB70" w14:textId="77777777" w:rsidR="0056773A" w:rsidRPr="0056773A" w:rsidRDefault="0056773A" w:rsidP="0056773A">
      <w:r w:rsidRPr="0056773A">
        <w:t>5. I have been informed that all data obtained in this study will be confidential and will be treated in accordance with the Organic Law on Personal Data Protection 3/2018.</w:t>
      </w:r>
    </w:p>
    <w:p w14:paraId="1F4D540B" w14:textId="77777777" w:rsidR="0056773A" w:rsidRPr="0056773A" w:rsidRDefault="0056773A" w:rsidP="0056773A">
      <w:r w:rsidRPr="0056773A">
        <w:t>6. I understand that I can withdraw from the study:</w:t>
      </w:r>
    </w:p>
    <w:p w14:paraId="749DE0FE" w14:textId="77777777" w:rsidR="0056773A" w:rsidRPr="0056773A" w:rsidRDefault="0056773A" w:rsidP="0056773A">
      <w:r w:rsidRPr="0056773A">
        <w:t>- Whenever I want</w:t>
      </w:r>
    </w:p>
    <w:p w14:paraId="67CD568C" w14:textId="77777777" w:rsidR="0056773A" w:rsidRPr="0056773A" w:rsidRDefault="0056773A" w:rsidP="0056773A">
      <w:r w:rsidRPr="0056773A">
        <w:t>- Without having to give explanations</w:t>
      </w:r>
    </w:p>
    <w:p w14:paraId="4409B05D" w14:textId="24B2DF8A" w:rsidR="0056773A" w:rsidRPr="0056773A" w:rsidRDefault="0056773A" w:rsidP="0056773A">
      <w:r w:rsidRPr="0056773A">
        <w:t>- Without affecting my medical care.</w:t>
      </w:r>
    </w:p>
    <w:p w14:paraId="4889522C" w14:textId="77777777" w:rsidR="0056773A" w:rsidRPr="0056773A" w:rsidRDefault="0056773A" w:rsidP="0056773A"/>
    <w:p w14:paraId="517772D4" w14:textId="1D9ABF79" w:rsidR="0056773A" w:rsidRPr="0056773A" w:rsidRDefault="0056773A" w:rsidP="0056773A">
      <w:r w:rsidRPr="0056773A">
        <w:rPr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185840" wp14:editId="36668F9C">
                <wp:simplePos x="0" y="0"/>
                <wp:positionH relativeFrom="column">
                  <wp:posOffset>521220</wp:posOffset>
                </wp:positionH>
                <wp:positionV relativeFrom="paragraph">
                  <wp:posOffset>473710</wp:posOffset>
                </wp:positionV>
                <wp:extent cx="142875" cy="133350"/>
                <wp:effectExtent l="0" t="0" r="9525" b="19050"/>
                <wp:wrapNone/>
                <wp:docPr id="426971756" name="Rectángulo 4269717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DD5031" id="Rectángulo 426971756" o:spid="_x0000_s1026" style="position:absolute;margin-left:41.05pt;margin-top:37.3pt;width:11.25pt;height:10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" fillcolor="white [3201]" strokecolor="#70ad47 [3209]" strokeweight="1pt"/>
            </w:pict>
          </mc:Fallback>
        </mc:AlternateContent>
      </w:r>
      <w:r w:rsidRPr="0056773A">
        <w:t>I freely give my agreement to participate in the project entitled</w:t>
      </w:r>
    </w:p>
    <w:p w14:paraId="6E7D17B0" w14:textId="162E41B9" w:rsidR="0056773A" w:rsidRPr="0056773A" w:rsidRDefault="0056773A" w:rsidP="0056773A">
      <w:r w:rsidRPr="0056773A">
        <w:rPr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A89023" wp14:editId="46036C63">
                <wp:simplePos x="0" y="0"/>
                <wp:positionH relativeFrom="column">
                  <wp:posOffset>1087005</wp:posOffset>
                </wp:positionH>
                <wp:positionV relativeFrom="paragraph">
                  <wp:posOffset>473710</wp:posOffset>
                </wp:positionV>
                <wp:extent cx="142875" cy="133350"/>
                <wp:effectExtent l="0" t="0" r="9525" b="19050"/>
                <wp:wrapNone/>
                <wp:docPr id="1992704334" name="Rectángulo 1992704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E09A01" id="Rectángulo 1992704334" o:spid="_x0000_s1026" style="position:absolute;margin-left:85.6pt;margin-top:37.3pt;width:11.25pt;height:10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" fillcolor="white [3201]" strokecolor="#70ad47 [3209]" strokeweight="1pt"/>
            </w:pict>
          </mc:Fallback>
        </mc:AlternateContent>
      </w:r>
      <w:r w:rsidRPr="0056773A">
        <w:t xml:space="preserve">I GIVE                  </w:t>
      </w:r>
    </w:p>
    <w:p w14:paraId="2D22F6ED" w14:textId="54171FDD" w:rsidR="0056773A" w:rsidRPr="0056773A" w:rsidRDefault="0056773A" w:rsidP="0056773A">
      <w:r w:rsidRPr="0056773A">
        <w:t>I DO NOT GIVE</w:t>
      </w:r>
    </w:p>
    <w:p w14:paraId="580171DC" w14:textId="6BC5A476" w:rsidR="0056773A" w:rsidRPr="0056773A" w:rsidRDefault="0056773A" w:rsidP="0056773A">
      <w:pPr>
        <w:tabs>
          <w:tab w:val="clear" w:pos="8640"/>
        </w:tabs>
        <w:autoSpaceDE w:val="0"/>
        <w:autoSpaceDN w:val="0"/>
        <w:adjustRightInd w:val="0"/>
        <w:spacing w:after="0" w:line="360" w:lineRule="auto"/>
        <w:rPr>
          <w:color w:val="000000" w:themeColor="text1"/>
          <w:sz w:val="24"/>
          <w:szCs w:val="24"/>
        </w:rPr>
      </w:pPr>
      <w:r w:rsidRPr="0056773A">
        <w:rPr>
          <w:color w:val="000000" w:themeColor="text1"/>
          <w:sz w:val="24"/>
          <w:szCs w:val="24"/>
        </w:rPr>
        <w:t>Signature of Patient</w:t>
      </w:r>
      <w:r w:rsidRPr="0056773A">
        <w:rPr>
          <w:color w:val="000000" w:themeColor="text1"/>
          <w:sz w:val="24"/>
          <w:szCs w:val="24"/>
        </w:rPr>
        <w:tab/>
      </w:r>
      <w:r w:rsidRPr="0056773A">
        <w:rPr>
          <w:color w:val="000000" w:themeColor="text1"/>
          <w:sz w:val="24"/>
          <w:szCs w:val="24"/>
        </w:rPr>
        <w:tab/>
      </w:r>
      <w:r w:rsidRPr="0056773A">
        <w:rPr>
          <w:color w:val="000000" w:themeColor="text1"/>
          <w:sz w:val="24"/>
          <w:szCs w:val="24"/>
        </w:rPr>
        <w:tab/>
        <w:t>Signature of reporting health professional</w:t>
      </w:r>
    </w:p>
    <w:p w14:paraId="423B1B4D" w14:textId="77777777" w:rsidR="0056773A" w:rsidRPr="0056773A" w:rsidRDefault="0056773A" w:rsidP="0056773A">
      <w:pPr>
        <w:tabs>
          <w:tab w:val="clear" w:pos="8640"/>
        </w:tabs>
        <w:autoSpaceDE w:val="0"/>
        <w:autoSpaceDN w:val="0"/>
        <w:adjustRightInd w:val="0"/>
        <w:spacing w:after="0" w:line="360" w:lineRule="auto"/>
        <w:rPr>
          <w:color w:val="000000" w:themeColor="text1"/>
          <w:sz w:val="24"/>
          <w:szCs w:val="24"/>
        </w:rPr>
      </w:pPr>
    </w:p>
    <w:p w14:paraId="7093410C" w14:textId="0AA5E10A" w:rsidR="0056773A" w:rsidRPr="0056773A" w:rsidRDefault="0056773A" w:rsidP="0056773A">
      <w:pPr>
        <w:tabs>
          <w:tab w:val="clear" w:pos="8640"/>
        </w:tabs>
        <w:autoSpaceDE w:val="0"/>
        <w:autoSpaceDN w:val="0"/>
        <w:adjustRightInd w:val="0"/>
        <w:spacing w:after="0" w:line="360" w:lineRule="auto"/>
        <w:rPr>
          <w:color w:val="000000" w:themeColor="text1"/>
          <w:sz w:val="20"/>
        </w:rPr>
      </w:pPr>
      <w:r w:rsidRPr="0056773A">
        <w:rPr>
          <w:color w:val="000000" w:themeColor="text1"/>
          <w:sz w:val="20"/>
        </w:rPr>
        <w:t xml:space="preserve">First and Last Name:………………. </w:t>
      </w:r>
      <w:r w:rsidRPr="0056773A">
        <w:rPr>
          <w:color w:val="000000" w:themeColor="text1"/>
          <w:sz w:val="20"/>
        </w:rPr>
        <w:tab/>
      </w:r>
      <w:r w:rsidRPr="0056773A">
        <w:rPr>
          <w:color w:val="000000" w:themeColor="text1"/>
          <w:sz w:val="20"/>
        </w:rPr>
        <w:tab/>
        <w:t>First and Last Name:………..</w:t>
      </w:r>
    </w:p>
    <w:p w14:paraId="7C8AE5E8" w14:textId="0A652673" w:rsidR="0056773A" w:rsidRPr="0056773A" w:rsidRDefault="0056773A" w:rsidP="0056773A">
      <w:pPr>
        <w:tabs>
          <w:tab w:val="clear" w:pos="8640"/>
        </w:tabs>
        <w:autoSpaceDE w:val="0"/>
        <w:autoSpaceDN w:val="0"/>
        <w:adjustRightInd w:val="0"/>
        <w:spacing w:after="0" w:line="360" w:lineRule="auto"/>
        <w:rPr>
          <w:color w:val="000000" w:themeColor="text1"/>
          <w:sz w:val="20"/>
          <w:lang w:val="es-ES"/>
        </w:rPr>
      </w:pPr>
      <w:r w:rsidRPr="0056773A">
        <w:rPr>
          <w:color w:val="000000" w:themeColor="text1"/>
          <w:sz w:val="20"/>
          <w:lang w:val="es-ES"/>
        </w:rPr>
        <w:t xml:space="preserve">Date: ……………………………… </w:t>
      </w:r>
      <w:r w:rsidRPr="0056773A">
        <w:rPr>
          <w:color w:val="000000" w:themeColor="text1"/>
          <w:sz w:val="20"/>
          <w:lang w:val="es-ES"/>
        </w:rPr>
        <w:tab/>
      </w:r>
      <w:r w:rsidRPr="0056773A">
        <w:rPr>
          <w:color w:val="000000" w:themeColor="text1"/>
          <w:sz w:val="20"/>
          <w:lang w:val="es-ES"/>
        </w:rPr>
        <w:tab/>
        <w:t>Date:………………………</w:t>
      </w:r>
    </w:p>
    <w:sectPr w:rsidR="0056773A" w:rsidRPr="0056773A" w:rsidSect="005009A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219D6"/>
    <w:multiLevelType w:val="hybridMultilevel"/>
    <w:tmpl w:val="0D12BFF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3549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83A"/>
    <w:rsid w:val="00484434"/>
    <w:rsid w:val="005009A3"/>
    <w:rsid w:val="0052583A"/>
    <w:rsid w:val="0056773A"/>
    <w:rsid w:val="00F2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53E240"/>
  <w15:chartTrackingRefBased/>
  <w15:docId w15:val="{F0E7FE43-964B-8D4D-9730-C720FBBE8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73A"/>
    <w:pPr>
      <w:tabs>
        <w:tab w:val="right" w:pos="8640"/>
      </w:tabs>
      <w:spacing w:after="240" w:line="480" w:lineRule="auto"/>
      <w:jc w:val="both"/>
    </w:pPr>
    <w:rPr>
      <w:rFonts w:ascii="Times New Roman" w:eastAsia="Times New Roman" w:hAnsi="Times New Roman" w:cs="Times New Roman"/>
      <w:spacing w:val="-2"/>
      <w:sz w:val="22"/>
      <w:szCs w:val="20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258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2583A"/>
    <w:rPr>
      <w:rFonts w:asciiTheme="majorHAnsi" w:eastAsiaTheme="majorEastAsia" w:hAnsiTheme="majorHAnsi" w:cstheme="majorBidi"/>
      <w:color w:val="2F5496" w:themeColor="accent1" w:themeShade="BF"/>
      <w:spacing w:val="-2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8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8-03T10:45:00Z</dcterms:created>
  <dcterms:modified xsi:type="dcterms:W3CDTF">2023-08-05T08:36:00Z</dcterms:modified>
</cp:coreProperties>
</file>